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tblpX="10214" w:tblpY="60"/>
        <w:tblOverlap w:val="never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</w:tblGrid>
      <w:tr w14:paraId="1813A5C4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623" w:type="dxa"/>
          </w:tcPr>
          <w:p w14:paraId="57F6D847">
            <w:pPr>
              <w:rPr>
                <w:vertAlign w:val="baseline"/>
              </w:rPr>
            </w:pPr>
          </w:p>
        </w:tc>
      </w:tr>
    </w:tbl>
    <w:tbl>
      <w:tblPr>
        <w:tblStyle w:val="5"/>
        <w:tblpPr w:leftFromText="180" w:rightFromText="180" w:vertAnchor="text" w:horzAnchor="page" w:tblpX="267" w:tblpY="-5783"/>
        <w:tblOverlap w:val="never"/>
        <w:tblW w:w="114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391"/>
        <w:gridCol w:w="2362"/>
        <w:gridCol w:w="3385"/>
      </w:tblGrid>
      <w:tr w14:paraId="32093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284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11335CD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ne</w:t>
            </w:r>
          </w:p>
        </w:tc>
        <w:tc>
          <w:tcPr>
            <w:tcW w:w="4391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0BDE1BC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rimer sequence (5'→3')</w:t>
            </w:r>
          </w:p>
        </w:tc>
        <w:tc>
          <w:tcPr>
            <w:tcW w:w="2362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4FA11AF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Size (bp)</w:t>
            </w:r>
          </w:p>
        </w:tc>
        <w:tc>
          <w:tcPr>
            <w:tcW w:w="3385" w:type="dxa"/>
            <w:tcBorders>
              <w:top w:val="double" w:color="auto" w:sz="12" w:space="0"/>
              <w:bottom w:val="single" w:color="auto" w:sz="8" w:space="0"/>
            </w:tcBorders>
            <w:vAlign w:val="center"/>
          </w:tcPr>
          <w:p w14:paraId="44ED49C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nnealing temperature (°C)</w:t>
            </w:r>
          </w:p>
        </w:tc>
      </w:tr>
      <w:tr w14:paraId="57722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4A50A819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dk</w:t>
            </w:r>
          </w:p>
        </w:tc>
        <w:tc>
          <w:tcPr>
            <w:tcW w:w="4391" w:type="dxa"/>
            <w:vAlign w:val="center"/>
          </w:tcPr>
          <w:p w14:paraId="2FB2F1BD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: ATTCTGCTTGGCGCTCCGGG</w:t>
            </w:r>
          </w:p>
          <w:p w14:paraId="64D11E64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: CCGTCAACTTTCGCGTATTT</w:t>
            </w:r>
          </w:p>
        </w:tc>
        <w:tc>
          <w:tcPr>
            <w:tcW w:w="2362" w:type="dxa"/>
            <w:vAlign w:val="center"/>
          </w:tcPr>
          <w:p w14:paraId="7A2DD466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3</w:t>
            </w:r>
          </w:p>
        </w:tc>
        <w:tc>
          <w:tcPr>
            <w:tcW w:w="3385" w:type="dxa"/>
            <w:vAlign w:val="center"/>
          </w:tcPr>
          <w:p w14:paraId="5C198C48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 w14:paraId="47CB4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7F9FE3B7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icd</w:t>
            </w:r>
          </w:p>
        </w:tc>
        <w:tc>
          <w:tcPr>
            <w:tcW w:w="4391" w:type="dxa"/>
            <w:vAlign w:val="center"/>
          </w:tcPr>
          <w:p w14:paraId="07B981BC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:ATGGAAAGTAAAGTAGTTGTTCCGGCACA</w:t>
            </w:r>
          </w:p>
          <w:p w14:paraId="466730FE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: GGACGCAGCAGGATCTGTT</w:t>
            </w:r>
          </w:p>
        </w:tc>
        <w:tc>
          <w:tcPr>
            <w:tcW w:w="2362" w:type="dxa"/>
            <w:vAlign w:val="center"/>
          </w:tcPr>
          <w:p w14:paraId="05C69595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8</w:t>
            </w:r>
          </w:p>
        </w:tc>
        <w:tc>
          <w:tcPr>
            <w:tcW w:w="3385" w:type="dxa"/>
            <w:vAlign w:val="center"/>
          </w:tcPr>
          <w:p w14:paraId="2EAF058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 w14:paraId="4D87E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2C24F1E0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gyrB</w:t>
            </w:r>
          </w:p>
        </w:tc>
        <w:tc>
          <w:tcPr>
            <w:tcW w:w="4391" w:type="dxa"/>
            <w:vAlign w:val="center"/>
          </w:tcPr>
          <w:p w14:paraId="13ED22C9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: TCGGCGACACGGATGACGGC</w:t>
            </w:r>
          </w:p>
          <w:p w14:paraId="56387E0A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: ATCAGGCCTTCACGCGCATC</w:t>
            </w:r>
          </w:p>
        </w:tc>
        <w:tc>
          <w:tcPr>
            <w:tcW w:w="2362" w:type="dxa"/>
            <w:vAlign w:val="center"/>
          </w:tcPr>
          <w:p w14:paraId="5442E304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1</w:t>
            </w:r>
          </w:p>
        </w:tc>
        <w:tc>
          <w:tcPr>
            <w:tcW w:w="3385" w:type="dxa"/>
            <w:vAlign w:val="center"/>
          </w:tcPr>
          <w:p w14:paraId="1231DB51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  <w:tr w14:paraId="1F133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27CB00CD"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recA</w:t>
            </w:r>
          </w:p>
        </w:tc>
        <w:tc>
          <w:tcPr>
            <w:tcW w:w="4391" w:type="dxa"/>
            <w:vAlign w:val="center"/>
          </w:tcPr>
          <w:p w14:paraId="1F0F7199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: CGCATTCGCTTTACCCTGACC</w:t>
            </w:r>
          </w:p>
          <w:p w14:paraId="0286A168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: TCGTCGAAATCTACGGACCGGA</w:t>
            </w:r>
          </w:p>
        </w:tc>
        <w:tc>
          <w:tcPr>
            <w:tcW w:w="2362" w:type="dxa"/>
            <w:vAlign w:val="center"/>
          </w:tcPr>
          <w:p w14:paraId="37720D0B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0</w:t>
            </w:r>
          </w:p>
        </w:tc>
        <w:tc>
          <w:tcPr>
            <w:tcW w:w="3385" w:type="dxa"/>
            <w:vAlign w:val="center"/>
          </w:tcPr>
          <w:p w14:paraId="435B426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  <w:tr w14:paraId="4AC29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60DE05DE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mdh</w:t>
            </w:r>
          </w:p>
        </w:tc>
        <w:tc>
          <w:tcPr>
            <w:tcW w:w="4391" w:type="dxa"/>
            <w:vAlign w:val="center"/>
          </w:tcPr>
          <w:p w14:paraId="425C2BF4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:ATGAAAGTCGCAGTCCTCGGCGCTGCTGGCGG</w:t>
            </w:r>
          </w:p>
          <w:p w14:paraId="29949BC8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:TTAACGAACTCCTGCCCCAGAGCGATATCTTTCTT</w:t>
            </w:r>
          </w:p>
        </w:tc>
        <w:tc>
          <w:tcPr>
            <w:tcW w:w="2362" w:type="dxa"/>
            <w:vAlign w:val="center"/>
          </w:tcPr>
          <w:p w14:paraId="07640858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2</w:t>
            </w:r>
          </w:p>
        </w:tc>
        <w:tc>
          <w:tcPr>
            <w:tcW w:w="3385" w:type="dxa"/>
            <w:vAlign w:val="center"/>
          </w:tcPr>
          <w:p w14:paraId="273A894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  <w:tr w14:paraId="5823B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284" w:type="dxa"/>
            <w:vAlign w:val="center"/>
          </w:tcPr>
          <w:p w14:paraId="4537E154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fumC</w:t>
            </w:r>
          </w:p>
        </w:tc>
        <w:tc>
          <w:tcPr>
            <w:tcW w:w="4391" w:type="dxa"/>
            <w:vAlign w:val="center"/>
          </w:tcPr>
          <w:p w14:paraId="34A8EE1D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F: TCACAGGTCGCCAGCGCTTC </w:t>
            </w:r>
          </w:p>
          <w:p w14:paraId="12B240A4">
            <w:pPr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: GTACGCAGCGAAAAAAGATTC</w:t>
            </w:r>
          </w:p>
        </w:tc>
        <w:tc>
          <w:tcPr>
            <w:tcW w:w="2362" w:type="dxa"/>
            <w:vAlign w:val="center"/>
          </w:tcPr>
          <w:p w14:paraId="04ED888F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6</w:t>
            </w:r>
          </w:p>
        </w:tc>
        <w:tc>
          <w:tcPr>
            <w:tcW w:w="3385" w:type="dxa"/>
            <w:vAlign w:val="center"/>
          </w:tcPr>
          <w:p w14:paraId="65B23973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 w14:paraId="7E491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4" w:type="dxa"/>
            <w:tcBorders>
              <w:top w:val="single" w:color="auto" w:sz="2" w:space="0"/>
              <w:bottom w:val="single" w:color="auto" w:sz="12" w:space="0"/>
            </w:tcBorders>
            <w:shd w:val="clear" w:color="auto" w:fill="auto"/>
            <w:vAlign w:val="center"/>
          </w:tcPr>
          <w:p w14:paraId="23408C0F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purA</w:t>
            </w:r>
          </w:p>
        </w:tc>
        <w:tc>
          <w:tcPr>
            <w:tcW w:w="43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5855216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: CGCGCTGATGAAAGAGATGA</w:t>
            </w:r>
          </w:p>
          <w:p w14:paraId="62DE0533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: CATACGGTAAGCCACGCAGA</w:t>
            </w:r>
          </w:p>
        </w:tc>
        <w:tc>
          <w:tcPr>
            <w:tcW w:w="236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ED8BDB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16</w:t>
            </w:r>
          </w:p>
        </w:tc>
        <w:tc>
          <w:tcPr>
            <w:tcW w:w="338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43E87A5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</w:tr>
    </w:tbl>
    <w:p w14:paraId="35DD62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cs="宋体"/>
          <w:b/>
          <w:bCs/>
          <w:kern w:val="2"/>
          <w:sz w:val="24"/>
          <w:szCs w:val="24"/>
          <w:lang w:val="en-US" w:eastAsia="zh-CN" w:bidi="ar"/>
        </w:rPr>
        <w:t xml:space="preserve"> 3. </w:t>
      </w:r>
      <w:r>
        <w:rPr>
          <w:rFonts w:hint="default" w:ascii="Times New Roman" w:hAnsi="Times New Roman" w:eastAsia="宋体" w:cs="Times New Roman"/>
          <w:sz w:val="24"/>
          <w:szCs w:val="24"/>
        </w:rPr>
        <w:t>Primer sequences of housekeeping genes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hNDE5MTRlMTJiZDc5ZTkzZmYyZjBjOTVhODQ2MDcifQ=="/>
  </w:docVars>
  <w:rsids>
    <w:rsidRoot w:val="2F407F88"/>
    <w:rsid w:val="00027CAD"/>
    <w:rsid w:val="000A6502"/>
    <w:rsid w:val="0010592E"/>
    <w:rsid w:val="001704F0"/>
    <w:rsid w:val="00347002"/>
    <w:rsid w:val="00350255"/>
    <w:rsid w:val="00366281"/>
    <w:rsid w:val="00422A25"/>
    <w:rsid w:val="00426BC8"/>
    <w:rsid w:val="004D26B7"/>
    <w:rsid w:val="006943E2"/>
    <w:rsid w:val="006C07D4"/>
    <w:rsid w:val="00702658"/>
    <w:rsid w:val="007E4CC7"/>
    <w:rsid w:val="00845453"/>
    <w:rsid w:val="00885D25"/>
    <w:rsid w:val="008E741A"/>
    <w:rsid w:val="009149F8"/>
    <w:rsid w:val="009E2673"/>
    <w:rsid w:val="00A97E1C"/>
    <w:rsid w:val="00C0179E"/>
    <w:rsid w:val="00C32E57"/>
    <w:rsid w:val="00CE6539"/>
    <w:rsid w:val="00D815AC"/>
    <w:rsid w:val="00E243F3"/>
    <w:rsid w:val="00EB6753"/>
    <w:rsid w:val="00EE5D6A"/>
    <w:rsid w:val="00EE6F62"/>
    <w:rsid w:val="07C05845"/>
    <w:rsid w:val="07DA537E"/>
    <w:rsid w:val="09355A55"/>
    <w:rsid w:val="0D71793F"/>
    <w:rsid w:val="106320CA"/>
    <w:rsid w:val="2F407F88"/>
    <w:rsid w:val="3E4C6FF9"/>
    <w:rsid w:val="4811557F"/>
    <w:rsid w:val="4A8D0E1D"/>
    <w:rsid w:val="50715B36"/>
    <w:rsid w:val="5636698C"/>
    <w:rsid w:val="56407974"/>
    <w:rsid w:val="65F52BC1"/>
    <w:rsid w:val="6E5D01C9"/>
    <w:rsid w:val="7F31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="Calibri" w:hAnsi="Calibri" w:cs="宋体"/>
      <w:kern w:val="2"/>
      <w:sz w:val="18"/>
      <w:szCs w:val="18"/>
    </w:rPr>
  </w:style>
  <w:style w:type="table" w:customStyle="1" w:styleId="9">
    <w:name w:val="样式1"/>
    <w:basedOn w:val="4"/>
    <w:autoRedefine/>
    <w:qFormat/>
    <w:uiPriority w:val="99"/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519</Characters>
  <Lines>21</Lines>
  <Paragraphs>6</Paragraphs>
  <TotalTime>1</TotalTime>
  <ScaleCrop>false</ScaleCrop>
  <LinksUpToDate>false</LinksUpToDate>
  <CharactersWithSpaces>54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8:24:00Z</dcterms:created>
  <dc:creator>赵奇</dc:creator>
  <cp:lastModifiedBy>赵奇</cp:lastModifiedBy>
  <dcterms:modified xsi:type="dcterms:W3CDTF">2024-12-10T02:24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548859D1CC4D8DB3A72A2BA3A1ED0D_11</vt:lpwstr>
  </property>
</Properties>
</file>